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2268"/>
        <w:gridCol w:w="992"/>
      </w:tblGrid>
      <w:tr>
        <w:trPr/>
        <w:tc>
          <w:tcPr>
            <w:tcW w:w="751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ementary Tabl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haracteristics of th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ient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2 Express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RAP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3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RAP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dy and tai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 Siz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</w:rPr>
              <w:t>Φ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metasta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inva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neural invas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erentiatio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hex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19-9 Leve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/m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 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/ml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llowsh4">
    <w:name w:val="follows-h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2:13:00Z</dcterms:created>
  <dc:creator>admin</dc:creator>
  <dc:description/>
  <dc:language>en-US</dc:language>
  <cp:lastModifiedBy>admin</cp:lastModifiedBy>
  <dcterms:modified xsi:type="dcterms:W3CDTF">2022-01-24T02:17:00Z</dcterms:modified>
  <cp:revision>3</cp:revision>
  <dc:subject/>
  <dc:title/>
</cp:coreProperties>
</file>